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00280" w14:textId="77777777" w:rsidR="00AE0843" w:rsidRDefault="001A519F" w:rsidP="001A519F">
      <w:pPr>
        <w:pStyle w:val="Heading2"/>
      </w:pPr>
      <w:r>
        <w:t xml:space="preserve">Members of </w:t>
      </w:r>
      <w:proofErr w:type="spellStart"/>
      <w:r>
        <w:t>the</w:t>
      </w:r>
      <w:proofErr w:type="spellEnd"/>
      <w:r>
        <w:t xml:space="preserve"> EBCP </w:t>
      </w:r>
      <w:proofErr w:type="spellStart"/>
      <w:r>
        <w:t>Mirror</w:t>
      </w:r>
      <w:proofErr w:type="spellEnd"/>
      <w:r>
        <w:t xml:space="preserve"> Group ‘Prevention &amp; </w:t>
      </w:r>
      <w:proofErr w:type="spellStart"/>
      <w:r>
        <w:t>Early</w:t>
      </w:r>
      <w:proofErr w:type="spellEnd"/>
      <w:r>
        <w:t xml:space="preserve"> </w:t>
      </w:r>
      <w:proofErr w:type="spellStart"/>
      <w:r>
        <w:t>Detection</w:t>
      </w:r>
      <w:proofErr w:type="spellEnd"/>
      <w:r>
        <w:t>’</w:t>
      </w:r>
    </w:p>
    <w:p w14:paraId="0C2CB574" w14:textId="77777777" w:rsidR="001A519F" w:rsidRDefault="001A519F" w:rsidP="001A519F"/>
    <w:tbl>
      <w:tblPr>
        <w:tblpPr w:leftFromText="180" w:rightFromText="180" w:horzAnchor="page" w:tblpX="875" w:tblpY="-1440"/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6"/>
        <w:gridCol w:w="1640"/>
        <w:gridCol w:w="4402"/>
      </w:tblGrid>
      <w:tr w:rsidR="001A519F" w:rsidRPr="00165FCF" w14:paraId="3D5F4542" w14:textId="77777777" w:rsidTr="00325ED4">
        <w:trPr>
          <w:trHeight w:val="648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hideMark/>
          </w:tcPr>
          <w:p w14:paraId="2A39EB86" w14:textId="77777777" w:rsidR="001A519F" w:rsidRPr="00165FCF" w:rsidRDefault="001A519F" w:rsidP="00325ED4">
            <w:pPr>
              <w:spacing w:line="240" w:lineRule="auto"/>
              <w:jc w:val="left"/>
              <w:rPr>
                <w:rFonts w:ascii="Orienta" w:eastAsia="Times New Roman" w:hAnsi="Orienta" w:cs="Arial"/>
                <w:color w:val="FFFFFF"/>
                <w:lang w:val="fr-BE" w:eastAsia="fr-BE"/>
              </w:rPr>
            </w:pPr>
            <w:r w:rsidRPr="00165FCF">
              <w:rPr>
                <w:rFonts w:ascii="Orienta" w:eastAsia="Times New Roman" w:hAnsi="Orienta" w:cs="Arial"/>
                <w:color w:val="FFFFFF"/>
                <w:lang w:val="fr-BE" w:eastAsia="fr-BE"/>
              </w:rPr>
              <w:lastRenderedPageBreak/>
              <w:t>Last Nam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hideMark/>
          </w:tcPr>
          <w:p w14:paraId="0B0D38FE" w14:textId="77777777" w:rsidR="001A519F" w:rsidRPr="00165FCF" w:rsidRDefault="001A519F" w:rsidP="00325ED4">
            <w:pPr>
              <w:spacing w:line="240" w:lineRule="auto"/>
              <w:jc w:val="left"/>
              <w:rPr>
                <w:rFonts w:ascii="Orienta" w:eastAsia="Times New Roman" w:hAnsi="Orienta" w:cs="Arial"/>
                <w:color w:val="FFFFFF"/>
                <w:lang w:val="fr-BE" w:eastAsia="fr-BE"/>
              </w:rPr>
            </w:pPr>
            <w:r w:rsidRPr="00165FCF">
              <w:rPr>
                <w:rFonts w:ascii="Orienta" w:eastAsia="Times New Roman" w:hAnsi="Orienta" w:cs="Arial"/>
                <w:color w:val="FFFFFF"/>
                <w:lang w:val="fr-BE" w:eastAsia="fr-BE"/>
              </w:rPr>
              <w:t>First Nam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hideMark/>
          </w:tcPr>
          <w:p w14:paraId="15501C6D" w14:textId="77777777" w:rsidR="001A519F" w:rsidRPr="00165FCF" w:rsidRDefault="001A519F" w:rsidP="00325ED4">
            <w:pPr>
              <w:spacing w:line="240" w:lineRule="auto"/>
              <w:jc w:val="left"/>
              <w:rPr>
                <w:rFonts w:ascii="Orienta" w:eastAsia="Times New Roman" w:hAnsi="Orienta" w:cs="Arial"/>
                <w:color w:val="FFFFFF"/>
                <w:lang w:val="fr-BE" w:eastAsia="fr-BE"/>
              </w:rPr>
            </w:pPr>
            <w:r w:rsidRPr="00165FCF">
              <w:rPr>
                <w:rFonts w:ascii="Orienta" w:eastAsia="Times New Roman" w:hAnsi="Orienta" w:cs="Arial"/>
                <w:color w:val="FFFFFF"/>
                <w:lang w:val="fr-BE" w:eastAsia="fr-BE"/>
              </w:rPr>
              <w:t>Institution</w:t>
            </w:r>
          </w:p>
        </w:tc>
      </w:tr>
      <w:tr w:rsidR="001A519F" w:rsidRPr="00DA1B0C" w14:paraId="14FEFFEA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CFA5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ALBARA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982D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Valentina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C8C5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NCP Wallonie</w:t>
            </w:r>
          </w:p>
        </w:tc>
      </w:tr>
      <w:tr w:rsidR="001A519F" w:rsidRPr="004354BA" w14:paraId="2AB011B5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7F63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Albreh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C877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Tit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4C5B" w14:textId="77777777" w:rsidR="001A519F" w:rsidRPr="004354BA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en-GB" w:eastAsia="fr-BE"/>
              </w:rPr>
            </w:pPr>
            <w:r w:rsidRPr="004354BA">
              <w:rPr>
                <w:rFonts w:eastAsia="Times New Roman" w:cs="Arial"/>
                <w:color w:val="auto"/>
                <w:lang w:val="en-GB" w:eastAsia="fr-BE"/>
              </w:rPr>
              <w:t>National Institute of Public Health of Slovenia</w:t>
            </w:r>
          </w:p>
        </w:tc>
      </w:tr>
      <w:tr w:rsidR="001A519F" w:rsidRPr="00DA1B0C" w14:paraId="778C690B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0DA4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ALLAOU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31F6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EL MAATI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54A0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L’Agence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InterMutualiste</w:t>
            </w:r>
            <w:proofErr w:type="spellEnd"/>
          </w:p>
        </w:tc>
      </w:tr>
      <w:tr w:rsidR="001A519F" w:rsidRPr="00DA1B0C" w14:paraId="1779246A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6D2EA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Antoine-Poir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64806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Hélèn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61965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Sciensano</w:t>
            </w:r>
            <w:proofErr w:type="spellEnd"/>
          </w:p>
        </w:tc>
      </w:tr>
      <w:tr w:rsidR="001A519F" w:rsidRPr="00DA1B0C" w14:paraId="3B8D57B7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BF7E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Apostolidi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F51A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Kathi</w:t>
            </w:r>
            <w:proofErr w:type="spellEnd"/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C65A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ECPC -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European</w:t>
            </w:r>
            <w:proofErr w:type="spellEnd"/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 Cancer Patient Coalition</w:t>
            </w:r>
          </w:p>
        </w:tc>
      </w:tr>
      <w:tr w:rsidR="001A519F" w:rsidRPr="00DA1B0C" w14:paraId="67001049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EC69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Arby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4551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Marc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3814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Sciensano</w:t>
            </w:r>
            <w:proofErr w:type="spellEnd"/>
          </w:p>
        </w:tc>
      </w:tr>
      <w:tr w:rsidR="001A519F" w:rsidRPr="00DA1B0C" w14:paraId="15031065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A321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Balducc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E96D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Elisa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DC88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SPF Santé Publique</w:t>
            </w:r>
          </w:p>
        </w:tc>
      </w:tr>
      <w:tr w:rsidR="001A519F" w:rsidRPr="00DA1B0C" w14:paraId="16711A97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B501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Bartoszek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B7B0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Paulina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A9FD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Cliniques Universitaires Saint-Luc, Institut IRAII</w:t>
            </w:r>
          </w:p>
        </w:tc>
      </w:tr>
      <w:tr w:rsidR="001A519F" w:rsidRPr="00DA1B0C" w14:paraId="0D5CD2B6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D7DE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Bjerke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1E4A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Astrid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D107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Norwegian</w:t>
            </w:r>
            <w:proofErr w:type="spellEnd"/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 Cancer Society</w:t>
            </w:r>
          </w:p>
        </w:tc>
      </w:tr>
      <w:tr w:rsidR="001A519F" w:rsidRPr="00DA1B0C" w14:paraId="73C1BD62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4970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Blonde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25CE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Jean Pierr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1AB0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Hodgkin en non-Hodgkin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vzw</w:t>
            </w:r>
            <w:proofErr w:type="spellEnd"/>
          </w:p>
        </w:tc>
      </w:tr>
      <w:tr w:rsidR="001A519F" w:rsidRPr="00DA1B0C" w14:paraId="15DABAC5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4492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Boone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8B7F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Brigitta</w:t>
            </w:r>
            <w:proofErr w:type="spellEnd"/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8E02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Euroskin</w:t>
            </w:r>
            <w:proofErr w:type="spellEnd"/>
          </w:p>
        </w:tc>
      </w:tr>
      <w:tr w:rsidR="001A519F" w:rsidRPr="00DA1B0C" w14:paraId="4D527E39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DB75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Brem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BA59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Hild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AD92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KU Leuven</w:t>
            </w:r>
          </w:p>
        </w:tc>
      </w:tr>
      <w:tr w:rsidR="001A519F" w:rsidRPr="00DA1B0C" w14:paraId="034B6EC1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35C8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Brie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3B22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Erik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5C66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Wij</w:t>
            </w:r>
            <w:proofErr w:type="spellEnd"/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Ook</w:t>
            </w:r>
            <w:proofErr w:type="spellEnd"/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Belgium</w:t>
            </w:r>
            <w:proofErr w:type="spellEnd"/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 # Europa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Uomo</w:t>
            </w:r>
            <w:proofErr w:type="spellEnd"/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 -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European</w:t>
            </w:r>
            <w:proofErr w:type="spellEnd"/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 Prostate Cancer Coalition</w:t>
            </w:r>
          </w:p>
        </w:tc>
      </w:tr>
      <w:tr w:rsidR="001A519F" w:rsidRPr="00DA1B0C" w14:paraId="668E8999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9057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Brochez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5C94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Liev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9E29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UGent</w:t>
            </w:r>
          </w:p>
        </w:tc>
      </w:tr>
      <w:tr w:rsidR="001A519F" w:rsidRPr="00DA1B0C" w14:paraId="77BA19BA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9258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Broeckx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F2B1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Tom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3709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KULeuven</w:t>
            </w:r>
            <w:proofErr w:type="spellEnd"/>
          </w:p>
        </w:tc>
      </w:tr>
      <w:tr w:rsidR="001A519F" w:rsidRPr="00DA1B0C" w14:paraId="0B0936FA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DD05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Burr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EAC0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Jean-benoit</w:t>
            </w:r>
            <w:proofErr w:type="spellEnd"/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8ABC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BRUPREV - HUB/Institut Jules Bordet</w:t>
            </w:r>
          </w:p>
        </w:tc>
      </w:tr>
      <w:tr w:rsidR="001A519F" w:rsidRPr="00DA1B0C" w14:paraId="53870B89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BEDA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Caillier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AD94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Mari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CE52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Centre de Psycho-Oncologie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asbl</w:t>
            </w:r>
            <w:proofErr w:type="spellEnd"/>
          </w:p>
        </w:tc>
      </w:tr>
      <w:tr w:rsidR="001A519F" w:rsidRPr="00DA1B0C" w14:paraId="6CBEF354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683F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000000"/>
                <w:lang w:val="fr-BE" w:eastAsia="fr-BE"/>
              </w:rPr>
            </w:pPr>
            <w:r w:rsidRPr="00DA1B0C">
              <w:rPr>
                <w:rFonts w:eastAsia="Times New Roman" w:cs="Arial"/>
                <w:color w:val="000000"/>
                <w:lang w:val="fr-BE" w:eastAsia="fr-BE"/>
              </w:rPr>
              <w:t>Candeu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4526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000000"/>
                <w:lang w:val="fr-BE" w:eastAsia="fr-BE"/>
              </w:rPr>
            </w:pPr>
            <w:r w:rsidRPr="00DA1B0C">
              <w:rPr>
                <w:rFonts w:eastAsia="Times New Roman" w:cs="Arial"/>
                <w:color w:val="000000"/>
                <w:lang w:val="fr-BE" w:eastAsia="fr-BE"/>
              </w:rPr>
              <w:t>Michel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C435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000000"/>
                <w:lang w:val="fr-BE" w:eastAsia="fr-BE"/>
              </w:rPr>
            </w:pPr>
            <w:r w:rsidRPr="00DA1B0C">
              <w:rPr>
                <w:rFonts w:eastAsia="Times New Roman" w:cs="Arial"/>
                <w:color w:val="000000"/>
                <w:lang w:val="fr-BE" w:eastAsia="fr-BE"/>
              </w:rPr>
              <w:t>CCR (Centre Communautaire de Référence pour le dépistage des cancers - Wallonie)</w:t>
            </w:r>
          </w:p>
        </w:tc>
      </w:tr>
      <w:tr w:rsidR="001A519F" w:rsidRPr="00DA1B0C" w14:paraId="4D8A6E1F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C1B1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Ceratto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9DF5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Nadia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A72F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MIUR</w:t>
            </w:r>
          </w:p>
        </w:tc>
      </w:tr>
      <w:tr w:rsidR="001A519F" w:rsidRPr="00DA1B0C" w14:paraId="633F8751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7001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Chavez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C0EA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Marcela</w:t>
            </w:r>
            <w:proofErr w:type="spellEnd"/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8FB9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CHU de Liège</w:t>
            </w:r>
          </w:p>
        </w:tc>
      </w:tr>
      <w:tr w:rsidR="001A519F" w:rsidRPr="00DA1B0C" w14:paraId="0E4DDFC5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29D6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Coch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B070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Emmanuel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8D48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Cliniques Universitaires St-Luc</w:t>
            </w:r>
          </w:p>
        </w:tc>
      </w:tr>
      <w:tr w:rsidR="001A519F" w:rsidRPr="00DA1B0C" w14:paraId="1E6F7489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4F86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Cokelaer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A20B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Kristof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5C16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jan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yperman</w:t>
            </w:r>
            <w:proofErr w:type="spellEnd"/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ziekenhuis</w:t>
            </w:r>
            <w:proofErr w:type="spellEnd"/>
          </w:p>
        </w:tc>
      </w:tr>
      <w:tr w:rsidR="001A519F" w:rsidRPr="00DA1B0C" w14:paraId="5A8E1F50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7C9E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Colliez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92DD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Florenc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FD7B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Sanofi</w:t>
            </w:r>
          </w:p>
        </w:tc>
      </w:tr>
      <w:tr w:rsidR="001A519F" w:rsidRPr="00DA1B0C" w14:paraId="7D6B386D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32C8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Cooseman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D9A7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An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C1F2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KU Leuven</w:t>
            </w:r>
          </w:p>
        </w:tc>
      </w:tr>
      <w:tr w:rsidR="001A519F" w:rsidRPr="00DA1B0C" w14:paraId="1AEF42B8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B3CC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Daxhelet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58E0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Jean-Yves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52F5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MSD</w:t>
            </w:r>
          </w:p>
        </w:tc>
      </w:tr>
      <w:tr w:rsidR="001A519F" w:rsidRPr="00DA1B0C" w14:paraId="1BFB7C61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4BC8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De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Cuyper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27AC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Astrid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E087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UCL - Cliniques Universitaires St Luc</w:t>
            </w:r>
          </w:p>
        </w:tc>
      </w:tr>
      <w:tr w:rsidR="001A519F" w:rsidRPr="00DA1B0C" w14:paraId="78B9CA1A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46D8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De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Gauquier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8963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Kristel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684B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pharma.be</w:t>
            </w:r>
          </w:p>
        </w:tc>
      </w:tr>
      <w:tr w:rsidR="001A519F" w:rsidRPr="00DA1B0C" w14:paraId="13368E20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44E1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De Munt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21EA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Johan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CDFF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UZ Gent</w:t>
            </w:r>
          </w:p>
        </w:tc>
      </w:tr>
      <w:tr w:rsidR="001A519F" w:rsidRPr="00DA1B0C" w14:paraId="385ECA2E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16FA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De Ridd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34E2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Karin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A78E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Sciensano</w:t>
            </w:r>
            <w:proofErr w:type="spellEnd"/>
          </w:p>
        </w:tc>
      </w:tr>
      <w:tr w:rsidR="001A519F" w:rsidRPr="00DA1B0C" w14:paraId="7F3FD19D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0727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De Witt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1EBC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Chloë</w:t>
            </w:r>
            <w:proofErr w:type="spellEnd"/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FBA6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UZ Gent</w:t>
            </w:r>
          </w:p>
        </w:tc>
      </w:tr>
      <w:tr w:rsidR="001A519F" w:rsidRPr="00DA1B0C" w14:paraId="48275F0A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6AB9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Demoury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0A41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Clair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51A8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Sciensano</w:t>
            </w:r>
            <w:proofErr w:type="spellEnd"/>
          </w:p>
        </w:tc>
      </w:tr>
      <w:tr w:rsidR="001A519F" w:rsidRPr="00DA1B0C" w14:paraId="08DEC02E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E7A3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D'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Hondt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2C5C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Kathleen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9E95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VO-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Dep</w:t>
            </w:r>
            <w:proofErr w:type="spellEnd"/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 EWI</w:t>
            </w:r>
          </w:p>
        </w:tc>
      </w:tr>
      <w:tr w:rsidR="001A519F" w:rsidRPr="00DA1B0C" w14:paraId="70909013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5689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Duyck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BDF5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Valérie-Ann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20F9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O'YES ASBL</w:t>
            </w:r>
          </w:p>
        </w:tc>
      </w:tr>
      <w:tr w:rsidR="001A519F" w:rsidRPr="00DA1B0C" w14:paraId="2789A6CC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1BC4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ERTAYLA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1993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GOKHAN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017A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VITO</w:t>
            </w:r>
          </w:p>
        </w:tc>
      </w:tr>
      <w:tr w:rsidR="001A519F" w:rsidRPr="00DA1B0C" w14:paraId="3DBBA872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B527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Fabr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7939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Valéri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7AAB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Union Nationale des Mutualités Socialistes -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Solidaris</w:t>
            </w:r>
            <w:proofErr w:type="spellEnd"/>
          </w:p>
        </w:tc>
      </w:tr>
      <w:tr w:rsidR="001A519F" w:rsidRPr="00DA1B0C" w14:paraId="59A707A1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EB56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Fontain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3ED9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Christel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E74B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UZ Brussel</w:t>
            </w:r>
          </w:p>
        </w:tc>
      </w:tr>
      <w:tr w:rsidR="001A519F" w:rsidRPr="00DA1B0C" w14:paraId="4BC4FDD6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8E17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Francar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0A0E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Juli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A51C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Belgian</w:t>
            </w:r>
            <w:proofErr w:type="spellEnd"/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 Cancer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Registry</w:t>
            </w:r>
            <w:proofErr w:type="spellEnd"/>
          </w:p>
        </w:tc>
      </w:tr>
      <w:tr w:rsidR="001A519F" w:rsidRPr="00DA1B0C" w14:paraId="70BC5434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CC56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Franci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F807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Laurent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F6E5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UCLouvain</w:t>
            </w:r>
            <w:proofErr w:type="spellEnd"/>
          </w:p>
        </w:tc>
      </w:tr>
      <w:tr w:rsidR="001A519F" w:rsidRPr="00DA1B0C" w14:paraId="17B7B4FB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44C2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Froye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6F50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Guy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29AE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Jessa</w:t>
            </w:r>
            <w:proofErr w:type="spellEnd"/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ziekenhuis</w:t>
            </w:r>
            <w:proofErr w:type="spellEnd"/>
          </w:p>
        </w:tc>
      </w:tr>
      <w:tr w:rsidR="001A519F" w:rsidRPr="00DA1B0C" w14:paraId="67467B03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C092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Geboe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9482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Karen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EF42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UZ Gent</w:t>
            </w:r>
          </w:p>
        </w:tc>
      </w:tr>
      <w:tr w:rsidR="001A519F" w:rsidRPr="00DA1B0C" w14:paraId="58651C05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04BC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Gijssel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6BF9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Stefan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1AD5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Patient Expert Center</w:t>
            </w:r>
          </w:p>
        </w:tc>
      </w:tr>
      <w:tr w:rsidR="001A519F" w:rsidRPr="004354BA" w14:paraId="611C8878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BFF6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Gilissen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1988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Liesbeth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5618" w14:textId="77777777" w:rsidR="001A519F" w:rsidRPr="004354BA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en-GB" w:eastAsia="fr-BE"/>
              </w:rPr>
            </w:pPr>
            <w:r w:rsidRPr="004354BA">
              <w:rPr>
                <w:rFonts w:eastAsia="Times New Roman" w:cs="Arial"/>
                <w:color w:val="auto"/>
                <w:lang w:val="en-GB" w:eastAsia="fr-BE"/>
              </w:rPr>
              <w:t>Centre of Environment and Health KU Leuven / IDEWE</w:t>
            </w:r>
          </w:p>
        </w:tc>
      </w:tr>
      <w:tr w:rsidR="001A519F" w:rsidRPr="00DA1B0C" w14:paraId="5B07E608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54D0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Gil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74A5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Ann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C9E9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Kom</w:t>
            </w:r>
            <w:proofErr w:type="spellEnd"/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 op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tegen</w:t>
            </w:r>
            <w:proofErr w:type="spellEnd"/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Kanker</w:t>
            </w:r>
            <w:proofErr w:type="spellEnd"/>
          </w:p>
        </w:tc>
      </w:tr>
      <w:tr w:rsidR="001A519F" w:rsidRPr="00DA1B0C" w14:paraId="7EA13897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9A72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lastRenderedPageBreak/>
              <w:t>HAGIEFSTRATIOU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E393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Martini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6846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Union Nationale des Mutualités Socialistes -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Solidaris</w:t>
            </w:r>
            <w:proofErr w:type="spellEnd"/>
          </w:p>
        </w:tc>
      </w:tr>
      <w:tr w:rsidR="001A519F" w:rsidRPr="00DA1B0C" w14:paraId="0A82ADD9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001B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Hernandez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BA09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Hegel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EE3E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KU Leuven/Illumina</w:t>
            </w:r>
          </w:p>
        </w:tc>
      </w:tr>
      <w:tr w:rsidR="001A519F" w:rsidRPr="00DA1B0C" w14:paraId="31D6CBD7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11E8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Janssen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D455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Jaak</w:t>
            </w:r>
            <w:proofErr w:type="spellEnd"/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C606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ECP</w:t>
            </w:r>
          </w:p>
        </w:tc>
      </w:tr>
      <w:tr w:rsidR="001A519F" w:rsidRPr="004354BA" w14:paraId="3D1788D8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D418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Jelenc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6027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Marjetka</w:t>
            </w:r>
            <w:proofErr w:type="spellEnd"/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A44A" w14:textId="77777777" w:rsidR="001A519F" w:rsidRPr="004354BA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en-GB" w:eastAsia="fr-BE"/>
              </w:rPr>
            </w:pPr>
            <w:r w:rsidRPr="004354BA">
              <w:rPr>
                <w:rFonts w:eastAsia="Times New Roman" w:cs="Arial"/>
                <w:color w:val="auto"/>
                <w:lang w:val="en-GB" w:eastAsia="fr-BE"/>
              </w:rPr>
              <w:t>National Institute of Public Health</w:t>
            </w:r>
          </w:p>
        </w:tc>
      </w:tr>
      <w:tr w:rsidR="001A519F" w:rsidRPr="00DA1B0C" w14:paraId="2F1C5E1B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97C4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Ka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171C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Koen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965E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UGent</w:t>
            </w:r>
          </w:p>
        </w:tc>
      </w:tr>
      <w:tr w:rsidR="001A519F" w:rsidRPr="00DA1B0C" w14:paraId="7FBB6AF7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EFFF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Kelle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00B2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Elian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9EA1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CvKO</w:t>
            </w:r>
          </w:p>
        </w:tc>
      </w:tr>
      <w:tr w:rsidR="001A519F" w:rsidRPr="00DA1B0C" w14:paraId="0DC735AD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75D3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Kridelk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EF4E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Frédéric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3A08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CHU Liège</w:t>
            </w:r>
          </w:p>
        </w:tc>
      </w:tr>
      <w:tr w:rsidR="001A519F" w:rsidRPr="00DA1B0C" w14:paraId="08E4B08C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EF7C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Kutlu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4662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Funda</w:t>
            </w:r>
            <w:proofErr w:type="spellEnd"/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EB60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Cliniques universitaires Saint-Luc</w:t>
            </w:r>
          </w:p>
        </w:tc>
      </w:tr>
      <w:tr w:rsidR="001A519F" w:rsidRPr="00DA1B0C" w14:paraId="0AA7F0AF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A933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Lahousse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E82A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Lies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568C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UGent</w:t>
            </w:r>
          </w:p>
        </w:tc>
      </w:tr>
      <w:tr w:rsidR="001A519F" w:rsidRPr="00DA1B0C" w14:paraId="29B3A650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2969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Le Ra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980F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Veroniqu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350A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Foundation</w:t>
            </w:r>
            <w:proofErr w:type="spellEnd"/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 Against Cancer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Belgium</w:t>
            </w:r>
            <w:proofErr w:type="spellEnd"/>
          </w:p>
        </w:tc>
      </w:tr>
      <w:tr w:rsidR="001A519F" w:rsidRPr="00DA1B0C" w14:paraId="6A03E6A7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01131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Lefevr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0859A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Alexande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24812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Roche</w:t>
            </w:r>
          </w:p>
        </w:tc>
      </w:tr>
      <w:tr w:rsidR="001A519F" w:rsidRPr="00DA1B0C" w14:paraId="65BAB9E4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8849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Lescar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1669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Alexia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9556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Commission communautaire commune</w:t>
            </w:r>
          </w:p>
        </w:tc>
      </w:tr>
      <w:tr w:rsidR="001A519F" w:rsidRPr="00DA1B0C" w14:paraId="20E7B99F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3BC4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Lippen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A32C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Evi</w:t>
            </w:r>
            <w:proofErr w:type="spellEnd"/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A814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UGent</w:t>
            </w:r>
          </w:p>
        </w:tc>
      </w:tr>
      <w:tr w:rsidR="001A519F" w:rsidRPr="00DA1B0C" w14:paraId="5CFF5705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BEA2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Macq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3DB1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Benoit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9E6C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UCLouvain</w:t>
            </w:r>
            <w:proofErr w:type="spellEnd"/>
          </w:p>
        </w:tc>
      </w:tr>
      <w:tr w:rsidR="001A519F" w:rsidRPr="00DA1B0C" w14:paraId="36C094C3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4716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Ma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02E3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Brigitt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ADE3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Jessa</w:t>
            </w:r>
            <w:proofErr w:type="spellEnd"/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 Hospital</w:t>
            </w:r>
          </w:p>
        </w:tc>
      </w:tr>
      <w:tr w:rsidR="001A519F" w:rsidRPr="00DA1B0C" w14:paraId="4E868245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D8A1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Marten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5F85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Patrick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52A6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CvKO</w:t>
            </w:r>
          </w:p>
        </w:tc>
      </w:tr>
      <w:tr w:rsidR="001A519F" w:rsidRPr="00DA1B0C" w14:paraId="44BC0BAE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7459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Martinive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47A8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Philipp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E341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institut jules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bordet</w:t>
            </w:r>
            <w:proofErr w:type="spellEnd"/>
          </w:p>
        </w:tc>
      </w:tr>
      <w:tr w:rsidR="001A519F" w:rsidRPr="00DA1B0C" w14:paraId="5AEDA6BF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EE98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Merckx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3BFF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Barbara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8C5C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MSD</w:t>
            </w:r>
          </w:p>
        </w:tc>
      </w:tr>
      <w:tr w:rsidR="001A519F" w:rsidRPr="00DA1B0C" w14:paraId="68012543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2DB01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Monta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8AB99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Ilke</w:t>
            </w:r>
            <w:proofErr w:type="spellEnd"/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BFE8C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Soc. Mut.</w:t>
            </w:r>
          </w:p>
        </w:tc>
      </w:tr>
      <w:tr w:rsidR="001A519F" w:rsidRPr="00DA1B0C" w14:paraId="196FBEF1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6478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Nackaert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FCFF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Kristiaan</w:t>
            </w:r>
            <w:proofErr w:type="spellEnd"/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C5AF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UZ Leuven /KU Leuven</w:t>
            </w:r>
          </w:p>
        </w:tc>
      </w:tr>
      <w:tr w:rsidR="001A519F" w:rsidRPr="00DA1B0C" w14:paraId="2F965024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CDA78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Nogal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63343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Luciana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99358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ICON – Barcelona</w:t>
            </w:r>
          </w:p>
        </w:tc>
      </w:tr>
      <w:tr w:rsidR="001A519F" w:rsidRPr="00DA1B0C" w14:paraId="20FAE3D0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3F42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Norg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9A13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Anita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8F3C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Roche Diagnostics</w:t>
            </w:r>
          </w:p>
        </w:tc>
      </w:tr>
      <w:tr w:rsidR="001A519F" w:rsidRPr="00DA1B0C" w14:paraId="1595FEC2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756F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Ocul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F91D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Celia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CCE9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Roche</w:t>
            </w:r>
          </w:p>
        </w:tc>
      </w:tr>
      <w:tr w:rsidR="001A519F" w:rsidRPr="00DA1B0C" w14:paraId="70565901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1279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Olse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760F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Catharina</w:t>
            </w:r>
            <w:proofErr w:type="spellEnd"/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0FF0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UZ Brussel</w:t>
            </w:r>
          </w:p>
        </w:tc>
      </w:tr>
      <w:tr w:rsidR="001A519F" w:rsidRPr="00DA1B0C" w14:paraId="54F90C83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6E01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Padalk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F2E8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Elizaveta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8040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UZ Gent/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Ugent</w:t>
            </w:r>
            <w:proofErr w:type="spellEnd"/>
          </w:p>
        </w:tc>
      </w:tr>
      <w:tr w:rsidR="001A519F" w:rsidRPr="00DA1B0C" w14:paraId="7C319CBA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E1C4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Paridaen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16C9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Henry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FD26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(CHR) Centre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Regional</w:t>
            </w:r>
            <w:proofErr w:type="spellEnd"/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 de la Citadelle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Liege</w:t>
            </w:r>
            <w:proofErr w:type="spellEnd"/>
          </w:p>
        </w:tc>
      </w:tr>
      <w:tr w:rsidR="001A519F" w:rsidRPr="00DA1B0C" w14:paraId="122B6CB6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8A6D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Parmentier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3F02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Marieke</w:t>
            </w:r>
            <w:proofErr w:type="spellEnd"/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E72D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Roche</w:t>
            </w:r>
          </w:p>
        </w:tc>
      </w:tr>
      <w:tr w:rsidR="001A519F" w:rsidRPr="00DA1B0C" w14:paraId="31265630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40E9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Pay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E65D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Alexandra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4EB5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CHU de Liège</w:t>
            </w:r>
          </w:p>
        </w:tc>
      </w:tr>
      <w:tr w:rsidR="001A519F" w:rsidRPr="00DA1B0C" w14:paraId="70EB7A43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4083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Piel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A998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Géraldin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1B6A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Uliège</w:t>
            </w:r>
            <w:proofErr w:type="spellEnd"/>
          </w:p>
        </w:tc>
      </w:tr>
      <w:tr w:rsidR="001A519F" w:rsidRPr="00DA1B0C" w14:paraId="7A9EE501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447E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Pil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5BD4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Lor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CDDA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Kom</w:t>
            </w:r>
            <w:proofErr w:type="spellEnd"/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 op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tegen</w:t>
            </w:r>
            <w:proofErr w:type="spellEnd"/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Kanker</w:t>
            </w:r>
            <w:proofErr w:type="spellEnd"/>
          </w:p>
        </w:tc>
      </w:tr>
      <w:tr w:rsidR="001A519F" w:rsidRPr="00DA1B0C" w14:paraId="2C1E55CD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5C23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Ponci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7F75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William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960D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Cliniques universitaires Saint-Luc</w:t>
            </w:r>
          </w:p>
        </w:tc>
      </w:tr>
      <w:tr w:rsidR="001A519F" w:rsidRPr="00DA1B0C" w14:paraId="54999FD0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E74AA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Rigolle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E5368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Cathy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298B7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Kom</w:t>
            </w:r>
            <w:proofErr w:type="spellEnd"/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 op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tegen</w:t>
            </w:r>
            <w:proofErr w:type="spellEnd"/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kanker</w:t>
            </w:r>
            <w:proofErr w:type="spellEnd"/>
          </w:p>
        </w:tc>
      </w:tr>
      <w:tr w:rsidR="001A519F" w:rsidRPr="00DA1B0C" w14:paraId="30281C11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C7CE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Schelfhout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EA1F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Bart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A19E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Sanofi</w:t>
            </w:r>
          </w:p>
        </w:tc>
      </w:tr>
      <w:tr w:rsidR="001A519F" w:rsidRPr="00DA1B0C" w14:paraId="27EC270B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80C9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Schreur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52E0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Wim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0329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Philips</w:t>
            </w:r>
          </w:p>
        </w:tc>
      </w:tr>
      <w:tr w:rsidR="001A519F" w:rsidRPr="004354BA" w14:paraId="6C0BA7D3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A13F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Seriese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B5F7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Iris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BAE5" w14:textId="77777777" w:rsidR="001A519F" w:rsidRPr="004354BA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en-GB" w:eastAsia="fr-BE"/>
              </w:rPr>
            </w:pPr>
            <w:r w:rsidRPr="004354BA">
              <w:rPr>
                <w:rFonts w:eastAsia="Times New Roman" w:cs="Arial"/>
                <w:color w:val="auto"/>
                <w:lang w:val="en-GB" w:eastAsia="fr-BE"/>
              </w:rPr>
              <w:t>RIVM - National Institute for Public Health and the Environment</w:t>
            </w:r>
          </w:p>
        </w:tc>
      </w:tr>
      <w:tr w:rsidR="001A519F" w:rsidRPr="00DA1B0C" w14:paraId="0E702EB3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322E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SIBIL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D12D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Catherin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633F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CHR Citadelle</w:t>
            </w:r>
          </w:p>
        </w:tc>
      </w:tr>
      <w:tr w:rsidR="001A519F" w:rsidRPr="00DA1B0C" w14:paraId="0516294B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2F18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Simoen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69AF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Cindy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40BB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Sciensano</w:t>
            </w:r>
            <w:proofErr w:type="spellEnd"/>
          </w:p>
        </w:tc>
      </w:tr>
      <w:tr w:rsidR="001A519F" w:rsidRPr="00DA1B0C" w14:paraId="6A5061B0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D054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Thibo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F530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Johan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2800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</w:p>
        </w:tc>
      </w:tr>
      <w:tr w:rsidR="001A519F" w:rsidRPr="00DA1B0C" w14:paraId="047001A4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870A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TOMB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45E6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Bertrand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7C64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Cliniques universitaires Saint Luc</w:t>
            </w:r>
          </w:p>
        </w:tc>
      </w:tr>
      <w:tr w:rsidR="001A519F" w:rsidRPr="00DA1B0C" w14:paraId="066C97C9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A6FA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Tuyaert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99B6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Sandra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D39A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UZ Brussel</w:t>
            </w:r>
          </w:p>
        </w:tc>
      </w:tr>
      <w:tr w:rsidR="001A519F" w:rsidRPr="00DA1B0C" w14:paraId="6D984C8E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AF86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Urbin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4F51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Montse</w:t>
            </w:r>
            <w:proofErr w:type="spellEnd"/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B3A3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FAPA</w:t>
            </w:r>
          </w:p>
        </w:tc>
      </w:tr>
      <w:tr w:rsidR="001A519F" w:rsidRPr="00DA1B0C" w14:paraId="51CFAA87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C359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Van Damm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E634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An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2D90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Cliniques Universitaires St Luc  + BSPHO</w:t>
            </w:r>
          </w:p>
        </w:tc>
      </w:tr>
      <w:tr w:rsidR="001A519F" w:rsidRPr="00DA1B0C" w14:paraId="40753795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E63F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Van de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Walle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B343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Liselot</w:t>
            </w:r>
            <w:proofErr w:type="spellEnd"/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E9E8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Agentschap</w:t>
            </w:r>
            <w:proofErr w:type="spellEnd"/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Zorg</w:t>
            </w:r>
            <w:proofErr w:type="spellEnd"/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 en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Gezondheid</w:t>
            </w:r>
            <w:proofErr w:type="spellEnd"/>
          </w:p>
        </w:tc>
      </w:tr>
      <w:tr w:rsidR="001A519F" w:rsidRPr="00DA1B0C" w14:paraId="4CB2E50D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21D9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Van Den Bulck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700D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Marc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840D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Sciensano</w:t>
            </w:r>
            <w:proofErr w:type="spellEnd"/>
          </w:p>
        </w:tc>
      </w:tr>
      <w:tr w:rsidR="001A519F" w:rsidRPr="00DA1B0C" w14:paraId="264FC95E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0728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Van den Eynd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3E6E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Sandra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E4F2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Sensoa</w:t>
            </w:r>
            <w:proofErr w:type="spellEnd"/>
          </w:p>
        </w:tc>
      </w:tr>
      <w:tr w:rsidR="001A519F" w:rsidRPr="00DA1B0C" w14:paraId="4DD7E060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F07E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Van den Eynd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E757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Marc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DF14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Cliniques universitaires Saint Luc</w:t>
            </w:r>
          </w:p>
        </w:tc>
      </w:tr>
      <w:tr w:rsidR="001A519F" w:rsidRPr="00DA1B0C" w14:paraId="19D39184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A21B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Van der Heyde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E0D8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Johan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7BD5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Sciensano</w:t>
            </w:r>
            <w:proofErr w:type="spellEnd"/>
          </w:p>
        </w:tc>
      </w:tr>
      <w:tr w:rsidR="001A519F" w:rsidRPr="00DA1B0C" w14:paraId="4C61A9C5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4773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lastRenderedPageBreak/>
              <w:t>Van Herc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E017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Koen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BFF9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Belgian</w:t>
            </w:r>
            <w:proofErr w:type="spellEnd"/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 Cancer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Registry</w:t>
            </w:r>
            <w:proofErr w:type="spellEnd"/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 (BCR)</w:t>
            </w:r>
          </w:p>
        </w:tc>
      </w:tr>
      <w:tr w:rsidR="001A519F" w:rsidRPr="00DA1B0C" w14:paraId="055E3E3F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BD36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Van Meerbeec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A7DE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Jan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D506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UZA</w:t>
            </w:r>
          </w:p>
        </w:tc>
      </w:tr>
      <w:tr w:rsidR="001A519F" w:rsidRPr="00DA1B0C" w14:paraId="159E60B1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9C0E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van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Well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7C28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Maureen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F7C6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pharma.be</w:t>
            </w:r>
          </w:p>
        </w:tc>
      </w:tr>
      <w:tr w:rsidR="001A519F" w:rsidRPr="00DA1B0C" w14:paraId="70A925EC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2038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000000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000000"/>
                <w:lang w:val="fr-BE" w:eastAsia="fr-BE"/>
              </w:rPr>
              <w:t>Vandekeere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EDD8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000000"/>
                <w:lang w:val="fr-BE" w:eastAsia="fr-BE"/>
              </w:rPr>
            </w:pPr>
            <w:r w:rsidRPr="00DA1B0C">
              <w:rPr>
                <w:rFonts w:eastAsia="Times New Roman" w:cs="Arial"/>
                <w:color w:val="000000"/>
                <w:lang w:val="fr-BE" w:eastAsia="fr-BE"/>
              </w:rPr>
              <w:t>Saa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47B7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000000"/>
                <w:lang w:val="fr-BE" w:eastAsia="fr-BE"/>
              </w:rPr>
            </w:pPr>
            <w:r w:rsidRPr="00DA1B0C">
              <w:rPr>
                <w:rFonts w:eastAsia="Times New Roman" w:cs="Arial"/>
                <w:color w:val="000000"/>
                <w:lang w:val="fr-BE" w:eastAsia="fr-BE"/>
              </w:rPr>
              <w:t xml:space="preserve">MSD </w:t>
            </w:r>
            <w:proofErr w:type="spellStart"/>
            <w:r w:rsidRPr="00DA1B0C">
              <w:rPr>
                <w:rFonts w:eastAsia="Times New Roman" w:cs="Arial"/>
                <w:color w:val="000000"/>
                <w:lang w:val="fr-BE" w:eastAsia="fr-BE"/>
              </w:rPr>
              <w:t>Belgium</w:t>
            </w:r>
            <w:proofErr w:type="spellEnd"/>
          </w:p>
        </w:tc>
      </w:tr>
      <w:tr w:rsidR="001A519F" w:rsidRPr="00DA1B0C" w14:paraId="3739D56A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C50C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Vandevijver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3002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Stefani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7D9E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Sciensano</w:t>
            </w:r>
            <w:proofErr w:type="spellEnd"/>
          </w:p>
        </w:tc>
      </w:tr>
      <w:tr w:rsidR="001A519F" w:rsidRPr="00DA1B0C" w14:paraId="1F7CCD67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1422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Volder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20EA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Pieter-Jan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6C33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Jessa</w:t>
            </w:r>
            <w:proofErr w:type="spellEnd"/>
            <w:r w:rsidRPr="00DA1B0C">
              <w:rPr>
                <w:rFonts w:eastAsia="Times New Roman" w:cs="Arial"/>
                <w:color w:val="auto"/>
                <w:lang w:val="fr-BE" w:eastAsia="fr-BE"/>
              </w:rPr>
              <w:t xml:space="preserve"> </w:t>
            </w: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Ziekenhuis</w:t>
            </w:r>
            <w:proofErr w:type="spellEnd"/>
          </w:p>
        </w:tc>
      </w:tr>
      <w:tr w:rsidR="001A519F" w:rsidRPr="00DA1B0C" w14:paraId="65C64771" w14:textId="77777777" w:rsidTr="00325ED4">
        <w:trPr>
          <w:trHeight w:val="26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990D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Westerlinck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36C6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r w:rsidRPr="00DA1B0C">
              <w:rPr>
                <w:rFonts w:eastAsia="Times New Roman" w:cs="Arial"/>
                <w:color w:val="auto"/>
                <w:lang w:val="fr-BE" w:eastAsia="fr-BE"/>
              </w:rPr>
              <w:t>Philipp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4CD5" w14:textId="77777777" w:rsidR="001A519F" w:rsidRPr="00DA1B0C" w:rsidRDefault="001A519F" w:rsidP="00325ED4">
            <w:pPr>
              <w:spacing w:line="240" w:lineRule="auto"/>
              <w:jc w:val="left"/>
              <w:rPr>
                <w:rFonts w:eastAsia="Times New Roman" w:cs="Arial"/>
                <w:color w:val="auto"/>
                <w:lang w:val="fr-BE" w:eastAsia="fr-BE"/>
              </w:rPr>
            </w:pPr>
            <w:proofErr w:type="spellStart"/>
            <w:r w:rsidRPr="00DA1B0C">
              <w:rPr>
                <w:rFonts w:eastAsia="Times New Roman" w:cs="Arial"/>
                <w:color w:val="auto"/>
                <w:lang w:val="fr-BE" w:eastAsia="fr-BE"/>
              </w:rPr>
              <w:t>Private</w:t>
            </w:r>
            <w:proofErr w:type="spellEnd"/>
          </w:p>
        </w:tc>
      </w:tr>
    </w:tbl>
    <w:p w14:paraId="02AF9F82" w14:textId="77777777" w:rsidR="001A519F" w:rsidRPr="001A519F" w:rsidRDefault="001A519F" w:rsidP="001A519F"/>
    <w:sectPr w:rsidR="001A519F" w:rsidRPr="001A519F" w:rsidSect="001A51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rienta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519F"/>
    <w:rsid w:val="001A519F"/>
    <w:rsid w:val="00966B71"/>
    <w:rsid w:val="00AE0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9D1BF2"/>
  <w15:chartTrackingRefBased/>
  <w15:docId w15:val="{18EFB474-D5E0-4211-8C05-28620E4FF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19F"/>
    <w:pPr>
      <w:spacing w:after="0" w:line="276" w:lineRule="auto"/>
      <w:jc w:val="both"/>
    </w:pPr>
    <w:rPr>
      <w:rFonts w:ascii="Arial" w:hAnsi="Arial"/>
      <w:color w:val="58595B"/>
      <w:sz w:val="20"/>
      <w:szCs w:val="20"/>
      <w:lang w:val="nl-B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519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A519F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1A519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4</Words>
  <Characters>3052</Characters>
  <Application>Microsoft Office Word</Application>
  <DocSecurity>4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.schittecatte</dc:creator>
  <cp:keywords/>
  <dc:description/>
  <cp:lastModifiedBy>Cindy Simoens</cp:lastModifiedBy>
  <cp:revision>2</cp:revision>
  <dcterms:created xsi:type="dcterms:W3CDTF">2024-06-20T08:10:00Z</dcterms:created>
  <dcterms:modified xsi:type="dcterms:W3CDTF">2024-06-20T08:10:00Z</dcterms:modified>
</cp:coreProperties>
</file>